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8B06B" w14:textId="77777777" w:rsidR="008077F1" w:rsidRDefault="008077F1" w:rsidP="00B97527">
      <w:pPr>
        <w:rPr>
          <w:lang w:eastAsia="ja-JP"/>
        </w:rPr>
      </w:pPr>
    </w:p>
    <w:p w14:paraId="75A4E989" w14:textId="77777777" w:rsidR="00FA2D4B" w:rsidRDefault="002E414F" w:rsidP="00961E0F">
      <w:r>
        <w:rPr>
          <w:b/>
          <w:sz w:val="24"/>
        </w:rPr>
        <w:t>Supplementary Table S1. Raw p-values for main contrasts in Model 3 (before False Discovery Rate adjustment)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3510"/>
        <w:gridCol w:w="1560"/>
        <w:gridCol w:w="1559"/>
        <w:gridCol w:w="283"/>
        <w:gridCol w:w="3598"/>
        <w:gridCol w:w="1536"/>
        <w:gridCol w:w="1602"/>
      </w:tblGrid>
      <w:tr w:rsidR="00C76C22" w14:paraId="436D67C9" w14:textId="77777777" w:rsidTr="00B03501">
        <w:tc>
          <w:tcPr>
            <w:tcW w:w="662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A70DA24" w14:textId="5F966CB5" w:rsidR="00C76C22" w:rsidRDefault="00C76C22">
            <w:r>
              <w:t>Lubben Social Network Scale-6 (LSNS-6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8EF82" w14:textId="77777777" w:rsidR="00C76C22" w:rsidRDefault="00C76C22"/>
        </w:tc>
        <w:tc>
          <w:tcPr>
            <w:tcW w:w="6736" w:type="dxa"/>
            <w:gridSpan w:val="3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FD2B28" w14:textId="0ED9E1D2" w:rsidR="00C76C22" w:rsidRDefault="00C76C22">
            <w:r>
              <w:t>Lubben Social Network Scale-8 (LSNS-8)</w:t>
            </w:r>
          </w:p>
        </w:tc>
      </w:tr>
      <w:tr w:rsidR="00C76C22" w14:paraId="1384C932" w14:textId="77777777" w:rsidTr="00B03501">
        <w:tc>
          <w:tcPr>
            <w:tcW w:w="3510" w:type="dxa"/>
            <w:tcBorders>
              <w:right w:val="nil"/>
            </w:tcBorders>
            <w:shd w:val="clear" w:color="auto" w:fill="F2F2F2" w:themeFill="background1" w:themeFillShade="F2"/>
          </w:tcPr>
          <w:p w14:paraId="57336415" w14:textId="77777777" w:rsidR="00C76C22" w:rsidRDefault="00C76C22">
            <w:r>
              <w:t>Outcome / Contras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936034" w14:textId="77777777" w:rsidR="00C76C22" w:rsidRDefault="00C76C22">
            <w:r>
              <w:t>Raw p-value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DE9E47" w14:textId="77777777" w:rsidR="00C76C22" w:rsidRDefault="00C76C22">
            <w:r>
              <w:t>FDR-adjusted p-value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FC9DE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6AFF81" w14:textId="350319C1" w:rsidR="00C76C22" w:rsidRDefault="00C76C22">
            <w:r>
              <w:t>Outcome / Contrast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D8DF6B" w14:textId="77777777" w:rsidR="00C76C22" w:rsidRDefault="00C76C22">
            <w:r>
              <w:t>Raw p-value</w:t>
            </w:r>
          </w:p>
        </w:tc>
        <w:tc>
          <w:tcPr>
            <w:tcW w:w="1602" w:type="dxa"/>
            <w:tcBorders>
              <w:left w:val="nil"/>
            </w:tcBorders>
            <w:shd w:val="clear" w:color="auto" w:fill="F2F2F2" w:themeFill="background1" w:themeFillShade="F2"/>
          </w:tcPr>
          <w:p w14:paraId="69FFC065" w14:textId="77777777" w:rsidR="00C76C22" w:rsidRDefault="00C76C22">
            <w:r>
              <w:t>FDR-adjusted p-value</w:t>
            </w:r>
          </w:p>
        </w:tc>
      </w:tr>
      <w:tr w:rsidR="006E308C" w14:paraId="035DA471" w14:textId="77777777" w:rsidTr="00B03501">
        <w:tc>
          <w:tcPr>
            <w:tcW w:w="6629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881C86" w14:textId="7A417BC4" w:rsidR="006E308C" w:rsidRDefault="006E308C">
            <w:r>
              <w:t>Poor mental health days (0 vs ≥1 day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E6BC6" w14:textId="77777777" w:rsidR="006E308C" w:rsidRDefault="006E308C"/>
        </w:tc>
        <w:tc>
          <w:tcPr>
            <w:tcW w:w="6736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052CBB6" w14:textId="08A5D2C4" w:rsidR="006E308C" w:rsidRDefault="006E308C">
            <w:r>
              <w:t>Poor mental health days (0 vs ≥1 day)</w:t>
            </w:r>
          </w:p>
        </w:tc>
      </w:tr>
      <w:tr w:rsidR="00C76C22" w14:paraId="6802EF92" w14:textId="77777777" w:rsidTr="00B03501">
        <w:tc>
          <w:tcPr>
            <w:tcW w:w="3510" w:type="dxa"/>
            <w:tcBorders>
              <w:right w:val="nil"/>
            </w:tcBorders>
          </w:tcPr>
          <w:p w14:paraId="3A7A33AE" w14:textId="77777777" w:rsidR="00C76C22" w:rsidRDefault="00C76C22">
            <w:r>
              <w:t>Middle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1D7DFF" w14:textId="77777777" w:rsidR="00C76C22" w:rsidRDefault="00C76C22" w:rsidP="00B03501">
            <w:pPr>
              <w:jc w:val="center"/>
            </w:pPr>
            <w:r>
              <w:t>0.219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F77AD40" w14:textId="77777777" w:rsidR="00C76C22" w:rsidRDefault="00C76C22" w:rsidP="00B03501">
            <w:pPr>
              <w:jc w:val="center"/>
            </w:pPr>
            <w:r>
              <w:t>0.219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8ADF8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5D3E55C7" w14:textId="51886CF4" w:rsidR="00C76C22" w:rsidRDefault="00C76C22">
            <w:r>
              <w:t>Middle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3B6D91EE" w14:textId="77777777" w:rsidR="00C76C22" w:rsidRDefault="00C76C22" w:rsidP="00B03501">
            <w:pPr>
              <w:jc w:val="center"/>
            </w:pPr>
            <w:r>
              <w:t>0.030</w:t>
            </w:r>
          </w:p>
        </w:tc>
        <w:tc>
          <w:tcPr>
            <w:tcW w:w="1602" w:type="dxa"/>
            <w:tcBorders>
              <w:left w:val="nil"/>
            </w:tcBorders>
          </w:tcPr>
          <w:p w14:paraId="75841ABE" w14:textId="77777777" w:rsidR="00C76C22" w:rsidRDefault="00C76C22" w:rsidP="00B03501">
            <w:pPr>
              <w:jc w:val="center"/>
            </w:pPr>
            <w:r>
              <w:t>0.030</w:t>
            </w:r>
          </w:p>
        </w:tc>
      </w:tr>
      <w:tr w:rsidR="00C76C22" w14:paraId="08F320A5" w14:textId="77777777" w:rsidTr="00B03501">
        <w:tc>
          <w:tcPr>
            <w:tcW w:w="3510" w:type="dxa"/>
            <w:tcBorders>
              <w:right w:val="nil"/>
            </w:tcBorders>
          </w:tcPr>
          <w:p w14:paraId="53AD9A51" w14:textId="77777777" w:rsidR="00C76C22" w:rsidRDefault="00C76C22">
            <w:r>
              <w:t>Low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605ECF1" w14:textId="77777777" w:rsidR="00C76C22" w:rsidRDefault="00C76C22" w:rsidP="00B03501">
            <w:pPr>
              <w:jc w:val="center"/>
            </w:pPr>
            <w:r>
              <w:t>0.002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C5FB962" w14:textId="77777777" w:rsidR="00C76C22" w:rsidRDefault="00C76C22" w:rsidP="00B03501">
            <w:pPr>
              <w:jc w:val="center"/>
            </w:pPr>
            <w:r>
              <w:t>0.00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0AACC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2F57CAA8" w14:textId="3E5EA805" w:rsidR="00C76C22" w:rsidRDefault="00C76C22">
            <w:r>
              <w:t>Low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560651CB" w14:textId="77777777" w:rsidR="00C76C22" w:rsidRDefault="00C76C22" w:rsidP="00B03501">
            <w:pPr>
              <w:jc w:val="center"/>
            </w:pPr>
            <w:r>
              <w:t>0.025</w:t>
            </w:r>
          </w:p>
        </w:tc>
        <w:tc>
          <w:tcPr>
            <w:tcW w:w="1602" w:type="dxa"/>
            <w:tcBorders>
              <w:left w:val="nil"/>
            </w:tcBorders>
          </w:tcPr>
          <w:p w14:paraId="4B7CAC84" w14:textId="77777777" w:rsidR="00C76C22" w:rsidRDefault="00C76C22" w:rsidP="00B03501">
            <w:pPr>
              <w:jc w:val="center"/>
            </w:pPr>
            <w:r>
              <w:t>0.025</w:t>
            </w:r>
          </w:p>
        </w:tc>
      </w:tr>
      <w:tr w:rsidR="006E308C" w14:paraId="32FA3ECE" w14:textId="77777777" w:rsidTr="00B03501">
        <w:tc>
          <w:tcPr>
            <w:tcW w:w="6629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D85059" w14:textId="407C6195" w:rsidR="006E308C" w:rsidRDefault="006E308C">
            <w:r>
              <w:t>Poor mental health days (&lt;7 vs ≥7 days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983E0" w14:textId="77777777" w:rsidR="006E308C" w:rsidRDefault="006E308C"/>
        </w:tc>
        <w:tc>
          <w:tcPr>
            <w:tcW w:w="6736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9DCE26" w14:textId="426F38DA" w:rsidR="006E308C" w:rsidRDefault="006E308C">
            <w:r>
              <w:t>Poor mental health days (&lt;7 vs ≥7 days)</w:t>
            </w:r>
          </w:p>
        </w:tc>
      </w:tr>
      <w:tr w:rsidR="00C76C22" w14:paraId="37F511A5" w14:textId="77777777" w:rsidTr="00B03501">
        <w:tc>
          <w:tcPr>
            <w:tcW w:w="3510" w:type="dxa"/>
            <w:tcBorders>
              <w:right w:val="nil"/>
            </w:tcBorders>
          </w:tcPr>
          <w:p w14:paraId="454824C0" w14:textId="77777777" w:rsidR="00C76C22" w:rsidRDefault="00C76C22">
            <w:r>
              <w:t>Middle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BB6B143" w14:textId="77777777" w:rsidR="00C76C22" w:rsidRDefault="00C76C22" w:rsidP="00B03501">
            <w:pPr>
              <w:jc w:val="center"/>
            </w:pPr>
            <w:r>
              <w:t>0.026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2ABB5D8A" w14:textId="77777777" w:rsidR="00C76C22" w:rsidRDefault="00C76C22" w:rsidP="00B03501">
            <w:pPr>
              <w:jc w:val="center"/>
            </w:pPr>
            <w:r>
              <w:t>0.02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3B26B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710036E5" w14:textId="4538B0CE" w:rsidR="00C76C22" w:rsidRDefault="00C76C22">
            <w:r>
              <w:t>Middle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3046DF23" w14:textId="77777777" w:rsidR="00C76C22" w:rsidRDefault="00C76C22" w:rsidP="00B03501">
            <w:pPr>
              <w:jc w:val="center"/>
            </w:pPr>
            <w:r>
              <w:t>0.007</w:t>
            </w:r>
          </w:p>
        </w:tc>
        <w:tc>
          <w:tcPr>
            <w:tcW w:w="1602" w:type="dxa"/>
            <w:tcBorders>
              <w:left w:val="nil"/>
            </w:tcBorders>
          </w:tcPr>
          <w:p w14:paraId="29EB0394" w14:textId="77777777" w:rsidR="00C76C22" w:rsidRDefault="00C76C22" w:rsidP="00B03501">
            <w:pPr>
              <w:jc w:val="center"/>
            </w:pPr>
            <w:r>
              <w:t>0.007</w:t>
            </w:r>
          </w:p>
        </w:tc>
      </w:tr>
      <w:tr w:rsidR="00C76C22" w14:paraId="7C65A96C" w14:textId="77777777" w:rsidTr="00B03501">
        <w:tc>
          <w:tcPr>
            <w:tcW w:w="3510" w:type="dxa"/>
            <w:tcBorders>
              <w:right w:val="nil"/>
            </w:tcBorders>
          </w:tcPr>
          <w:p w14:paraId="4FB2A85A" w14:textId="77777777" w:rsidR="00C76C22" w:rsidRDefault="00C76C22">
            <w:r>
              <w:t>Low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3F1747E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10EB98D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EDCC7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1CF11D68" w14:textId="57BE696A" w:rsidR="00C76C22" w:rsidRDefault="00C76C22">
            <w:r>
              <w:t>Low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6901E7AF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1602" w:type="dxa"/>
            <w:tcBorders>
              <w:left w:val="nil"/>
            </w:tcBorders>
          </w:tcPr>
          <w:p w14:paraId="09221AAA" w14:textId="77777777" w:rsidR="00C76C22" w:rsidRDefault="00C76C22" w:rsidP="00B03501">
            <w:pPr>
              <w:jc w:val="center"/>
            </w:pPr>
            <w:r>
              <w:t>&lt;0.001</w:t>
            </w:r>
          </w:p>
        </w:tc>
      </w:tr>
      <w:tr w:rsidR="006E308C" w14:paraId="03D08E94" w14:textId="77777777" w:rsidTr="00B03501">
        <w:tc>
          <w:tcPr>
            <w:tcW w:w="6629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949316" w14:textId="2E65C29F" w:rsidR="006E308C" w:rsidRDefault="006E308C">
            <w:r>
              <w:t>Psychological distress, moderate (K6 ≥5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1C5DA" w14:textId="77777777" w:rsidR="006E308C" w:rsidRDefault="006E308C"/>
        </w:tc>
        <w:tc>
          <w:tcPr>
            <w:tcW w:w="6736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96F8B8" w14:textId="2901BE95" w:rsidR="006E308C" w:rsidRDefault="006E308C">
            <w:r>
              <w:t>Psychological distress, moderate (K6 ≥5)</w:t>
            </w:r>
          </w:p>
        </w:tc>
      </w:tr>
      <w:tr w:rsidR="00C76C22" w14:paraId="1C3311FC" w14:textId="77777777" w:rsidTr="00B03501">
        <w:tc>
          <w:tcPr>
            <w:tcW w:w="3510" w:type="dxa"/>
            <w:tcBorders>
              <w:right w:val="nil"/>
            </w:tcBorders>
          </w:tcPr>
          <w:p w14:paraId="72FA6E2C" w14:textId="77777777" w:rsidR="00C76C22" w:rsidRDefault="00C76C22">
            <w:r>
              <w:t>Middle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C6186D9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47EE5DC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7D3BA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6344F725" w14:textId="5486EC65" w:rsidR="00C76C22" w:rsidRDefault="00C76C22">
            <w:r>
              <w:t>Middle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67CA388E" w14:textId="77777777" w:rsidR="00C76C22" w:rsidRDefault="00C76C22" w:rsidP="00B03501">
            <w:pPr>
              <w:jc w:val="center"/>
            </w:pPr>
            <w:r>
              <w:t>0.002</w:t>
            </w:r>
          </w:p>
        </w:tc>
        <w:tc>
          <w:tcPr>
            <w:tcW w:w="1602" w:type="dxa"/>
            <w:tcBorders>
              <w:left w:val="nil"/>
            </w:tcBorders>
          </w:tcPr>
          <w:p w14:paraId="53E891ED" w14:textId="77777777" w:rsidR="00C76C22" w:rsidRDefault="00C76C22" w:rsidP="00B03501">
            <w:pPr>
              <w:jc w:val="center"/>
            </w:pPr>
            <w:r>
              <w:t>0.002</w:t>
            </w:r>
          </w:p>
        </w:tc>
      </w:tr>
      <w:tr w:rsidR="00C76C22" w14:paraId="6C34892D" w14:textId="77777777" w:rsidTr="00B03501">
        <w:tc>
          <w:tcPr>
            <w:tcW w:w="3510" w:type="dxa"/>
            <w:tcBorders>
              <w:right w:val="nil"/>
            </w:tcBorders>
          </w:tcPr>
          <w:p w14:paraId="6E459EB3" w14:textId="77777777" w:rsidR="00C76C22" w:rsidRDefault="00C76C22">
            <w:r>
              <w:t>Low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E63508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D8D656C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210AD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7478C143" w14:textId="376BCFDD" w:rsidR="00C76C22" w:rsidRDefault="00C76C22">
            <w:r>
              <w:t>Low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579B3028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1602" w:type="dxa"/>
            <w:tcBorders>
              <w:left w:val="nil"/>
            </w:tcBorders>
          </w:tcPr>
          <w:p w14:paraId="77936271" w14:textId="77777777" w:rsidR="00C76C22" w:rsidRDefault="00C76C22" w:rsidP="00B03501">
            <w:pPr>
              <w:jc w:val="center"/>
            </w:pPr>
            <w:r>
              <w:t>&lt;0.001</w:t>
            </w:r>
          </w:p>
        </w:tc>
      </w:tr>
      <w:tr w:rsidR="006E308C" w14:paraId="6D9A9507" w14:textId="77777777" w:rsidTr="00B03501">
        <w:tc>
          <w:tcPr>
            <w:tcW w:w="6629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451553" w14:textId="3D5275BB" w:rsidR="006E308C" w:rsidRDefault="006E308C">
            <w:r>
              <w:t>Psychological distress, severe (K6 ≥13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A6A91" w14:textId="77777777" w:rsidR="006E308C" w:rsidRDefault="006E308C"/>
        </w:tc>
        <w:tc>
          <w:tcPr>
            <w:tcW w:w="6736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396DC9F" w14:textId="3BCD531B" w:rsidR="006E308C" w:rsidRDefault="006E308C">
            <w:r>
              <w:t>Psychological distress, severe (K6 ≥13)</w:t>
            </w:r>
          </w:p>
        </w:tc>
      </w:tr>
      <w:tr w:rsidR="00C76C22" w14:paraId="69AF5BA2" w14:textId="77777777" w:rsidTr="00B03501">
        <w:tc>
          <w:tcPr>
            <w:tcW w:w="3510" w:type="dxa"/>
            <w:tcBorders>
              <w:right w:val="nil"/>
            </w:tcBorders>
          </w:tcPr>
          <w:p w14:paraId="5E542281" w14:textId="77777777" w:rsidR="00C76C22" w:rsidRDefault="00C76C22">
            <w:r>
              <w:t>Middle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CBC9D88" w14:textId="77777777" w:rsidR="00C76C22" w:rsidRDefault="00C76C22" w:rsidP="00B03501">
            <w:pPr>
              <w:jc w:val="center"/>
            </w:pPr>
            <w:r>
              <w:t>0.004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AF44F1C" w14:textId="77777777" w:rsidR="00C76C22" w:rsidRDefault="00C76C22" w:rsidP="00B03501">
            <w:pPr>
              <w:jc w:val="center"/>
            </w:pPr>
            <w:r>
              <w:t>0.0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86ED0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198BC3CF" w14:textId="3C22050C" w:rsidR="00C76C22" w:rsidRDefault="00C76C22">
            <w:r>
              <w:t>Middle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21E39F7D" w14:textId="77777777" w:rsidR="00C76C22" w:rsidRDefault="00C76C22" w:rsidP="00B03501">
            <w:pPr>
              <w:jc w:val="center"/>
            </w:pPr>
            <w:r>
              <w:t>0.037</w:t>
            </w:r>
          </w:p>
        </w:tc>
        <w:tc>
          <w:tcPr>
            <w:tcW w:w="1602" w:type="dxa"/>
            <w:tcBorders>
              <w:left w:val="nil"/>
            </w:tcBorders>
          </w:tcPr>
          <w:p w14:paraId="346A363C" w14:textId="77777777" w:rsidR="00C76C22" w:rsidRDefault="00C76C22" w:rsidP="00B03501">
            <w:pPr>
              <w:jc w:val="center"/>
            </w:pPr>
            <w:r>
              <w:t>0.037</w:t>
            </w:r>
          </w:p>
        </w:tc>
      </w:tr>
      <w:tr w:rsidR="00C76C22" w14:paraId="58E2BC75" w14:textId="77777777" w:rsidTr="00B03501">
        <w:tc>
          <w:tcPr>
            <w:tcW w:w="3510" w:type="dxa"/>
            <w:tcBorders>
              <w:right w:val="nil"/>
            </w:tcBorders>
          </w:tcPr>
          <w:p w14:paraId="075B4CC4" w14:textId="77777777" w:rsidR="00C76C22" w:rsidRDefault="00C76C22">
            <w:r>
              <w:t>Low vs Hig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49CB8CB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B6A296D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CD22D" w14:textId="77777777" w:rsidR="00C76C22" w:rsidRDefault="00C76C22"/>
        </w:tc>
        <w:tc>
          <w:tcPr>
            <w:tcW w:w="3598" w:type="dxa"/>
            <w:tcBorders>
              <w:left w:val="single" w:sz="4" w:space="0" w:color="auto"/>
              <w:right w:val="nil"/>
            </w:tcBorders>
          </w:tcPr>
          <w:p w14:paraId="52C400BB" w14:textId="25BD5F46" w:rsidR="00C76C22" w:rsidRDefault="00C76C22">
            <w:r>
              <w:t>Low vs High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445CE05F" w14:textId="77777777" w:rsidR="00C76C22" w:rsidRDefault="00C76C22" w:rsidP="00B03501">
            <w:pPr>
              <w:jc w:val="center"/>
            </w:pPr>
            <w:r>
              <w:t>&lt;0.001</w:t>
            </w:r>
          </w:p>
        </w:tc>
        <w:tc>
          <w:tcPr>
            <w:tcW w:w="1602" w:type="dxa"/>
            <w:tcBorders>
              <w:left w:val="nil"/>
            </w:tcBorders>
          </w:tcPr>
          <w:p w14:paraId="3A187F91" w14:textId="77777777" w:rsidR="00C76C22" w:rsidRDefault="00C76C22" w:rsidP="00B03501">
            <w:pPr>
              <w:jc w:val="center"/>
            </w:pPr>
            <w:r>
              <w:t>&lt;0.001</w:t>
            </w:r>
          </w:p>
        </w:tc>
      </w:tr>
    </w:tbl>
    <w:p w14:paraId="0D64CC18" w14:textId="77777777" w:rsidR="00FA2D4B" w:rsidRDefault="002E414F">
      <w:r>
        <w:t>Notes: Raw two-sided p-values are from fully adjusted models (Model 3). Model 1: unadjusted. Model 2: adjusted for sex, age, marital status, educational attainment, household size, household annual income, household financial assets, BMI, current morbidity, and region. Model 3: additionally adjusted for smoking history, drinking history, running/jogging habit, sports participation, and working status. Contrasts are against the High tertile (reference): Middle vs High and Low vs High. False Discovery Rate (FDR)-adjusted p-values correspond to those reported in the main tables. Abbreviations: Lubben Social Network Scale-6 (LSNS-6); Lubben Social Network Scale-8 (LSNS-8); Kessler Psychological Distress Scale-6 (K6).</w:t>
      </w:r>
    </w:p>
    <w:p w14:paraId="6EF6644C" w14:textId="77777777" w:rsidR="00FA2D4B" w:rsidRDefault="00FA2D4B"/>
    <w:sectPr w:rsidR="00FA2D4B" w:rsidSect="008642D1">
      <w:pgSz w:w="16834" w:h="11909" w:orient="landscape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F87CB" w14:textId="77777777" w:rsidR="003E4386" w:rsidRDefault="003E4386" w:rsidP="00713139">
      <w:pPr>
        <w:spacing w:after="0" w:line="240" w:lineRule="auto"/>
      </w:pPr>
      <w:r>
        <w:separator/>
      </w:r>
    </w:p>
  </w:endnote>
  <w:endnote w:type="continuationSeparator" w:id="0">
    <w:p w14:paraId="54BCB67A" w14:textId="77777777" w:rsidR="003E4386" w:rsidRDefault="003E4386" w:rsidP="00713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F9B14" w14:textId="77777777" w:rsidR="003E4386" w:rsidRDefault="003E4386" w:rsidP="00713139">
      <w:pPr>
        <w:spacing w:after="0" w:line="240" w:lineRule="auto"/>
      </w:pPr>
      <w:r>
        <w:separator/>
      </w:r>
    </w:p>
  </w:footnote>
  <w:footnote w:type="continuationSeparator" w:id="0">
    <w:p w14:paraId="12FFB111" w14:textId="77777777" w:rsidR="003E4386" w:rsidRDefault="003E4386" w:rsidP="007131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87952341">
    <w:abstractNumId w:val="8"/>
  </w:num>
  <w:num w:numId="2" w16cid:durableId="1495099225">
    <w:abstractNumId w:val="6"/>
  </w:num>
  <w:num w:numId="3" w16cid:durableId="803472365">
    <w:abstractNumId w:val="5"/>
  </w:num>
  <w:num w:numId="4" w16cid:durableId="1007058010">
    <w:abstractNumId w:val="4"/>
  </w:num>
  <w:num w:numId="5" w16cid:durableId="2076733357">
    <w:abstractNumId w:val="7"/>
  </w:num>
  <w:num w:numId="6" w16cid:durableId="256254706">
    <w:abstractNumId w:val="3"/>
  </w:num>
  <w:num w:numId="7" w16cid:durableId="239800175">
    <w:abstractNumId w:val="2"/>
  </w:num>
  <w:num w:numId="8" w16cid:durableId="2005474938">
    <w:abstractNumId w:val="1"/>
  </w:num>
  <w:num w:numId="9" w16cid:durableId="1681469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57D4"/>
    <w:rsid w:val="000C033F"/>
    <w:rsid w:val="000D3556"/>
    <w:rsid w:val="0010681E"/>
    <w:rsid w:val="001224FC"/>
    <w:rsid w:val="00145ADE"/>
    <w:rsid w:val="0015074B"/>
    <w:rsid w:val="001D0095"/>
    <w:rsid w:val="001E1F37"/>
    <w:rsid w:val="002205DC"/>
    <w:rsid w:val="00287C9C"/>
    <w:rsid w:val="0029639D"/>
    <w:rsid w:val="00297FB0"/>
    <w:rsid w:val="002C6002"/>
    <w:rsid w:val="002D5830"/>
    <w:rsid w:val="002D5E2A"/>
    <w:rsid w:val="002E414F"/>
    <w:rsid w:val="002E4A0E"/>
    <w:rsid w:val="003074AD"/>
    <w:rsid w:val="00313702"/>
    <w:rsid w:val="00313B3B"/>
    <w:rsid w:val="00320552"/>
    <w:rsid w:val="00326F90"/>
    <w:rsid w:val="00350501"/>
    <w:rsid w:val="003E4386"/>
    <w:rsid w:val="00430036"/>
    <w:rsid w:val="004328DD"/>
    <w:rsid w:val="0044670D"/>
    <w:rsid w:val="0045350A"/>
    <w:rsid w:val="004E4423"/>
    <w:rsid w:val="00586819"/>
    <w:rsid w:val="00597BC9"/>
    <w:rsid w:val="005B0DE7"/>
    <w:rsid w:val="005B24EF"/>
    <w:rsid w:val="005D1E6E"/>
    <w:rsid w:val="005E019F"/>
    <w:rsid w:val="00604718"/>
    <w:rsid w:val="00621ABD"/>
    <w:rsid w:val="00660F1F"/>
    <w:rsid w:val="006626B4"/>
    <w:rsid w:val="0067651A"/>
    <w:rsid w:val="006847FF"/>
    <w:rsid w:val="00690328"/>
    <w:rsid w:val="0069738C"/>
    <w:rsid w:val="006B6FC9"/>
    <w:rsid w:val="006E308C"/>
    <w:rsid w:val="006F0096"/>
    <w:rsid w:val="00702DC7"/>
    <w:rsid w:val="00710579"/>
    <w:rsid w:val="00713139"/>
    <w:rsid w:val="00723D83"/>
    <w:rsid w:val="00727F80"/>
    <w:rsid w:val="007437A5"/>
    <w:rsid w:val="007633FF"/>
    <w:rsid w:val="007779BA"/>
    <w:rsid w:val="00792AB4"/>
    <w:rsid w:val="007950DA"/>
    <w:rsid w:val="007D3483"/>
    <w:rsid w:val="007F177A"/>
    <w:rsid w:val="008077F1"/>
    <w:rsid w:val="008642D1"/>
    <w:rsid w:val="008C2F97"/>
    <w:rsid w:val="008C4688"/>
    <w:rsid w:val="008F1FBA"/>
    <w:rsid w:val="00920210"/>
    <w:rsid w:val="00961E0F"/>
    <w:rsid w:val="00965606"/>
    <w:rsid w:val="00981886"/>
    <w:rsid w:val="009A1F78"/>
    <w:rsid w:val="00A14D99"/>
    <w:rsid w:val="00A61E8B"/>
    <w:rsid w:val="00A75451"/>
    <w:rsid w:val="00AA1D8D"/>
    <w:rsid w:val="00AB5D64"/>
    <w:rsid w:val="00AF792E"/>
    <w:rsid w:val="00B03501"/>
    <w:rsid w:val="00B152F9"/>
    <w:rsid w:val="00B47105"/>
    <w:rsid w:val="00B47730"/>
    <w:rsid w:val="00B77EE1"/>
    <w:rsid w:val="00B872F5"/>
    <w:rsid w:val="00B97527"/>
    <w:rsid w:val="00BE40FD"/>
    <w:rsid w:val="00BF10D8"/>
    <w:rsid w:val="00C01FC5"/>
    <w:rsid w:val="00C2664D"/>
    <w:rsid w:val="00C414AA"/>
    <w:rsid w:val="00C76C22"/>
    <w:rsid w:val="00CB0664"/>
    <w:rsid w:val="00D45646"/>
    <w:rsid w:val="00D641B8"/>
    <w:rsid w:val="00D81C62"/>
    <w:rsid w:val="00D83BBF"/>
    <w:rsid w:val="00DB4DB7"/>
    <w:rsid w:val="00DB67EE"/>
    <w:rsid w:val="00DD071D"/>
    <w:rsid w:val="00DE59D4"/>
    <w:rsid w:val="00E152FB"/>
    <w:rsid w:val="00E7139C"/>
    <w:rsid w:val="00E96C70"/>
    <w:rsid w:val="00EA5532"/>
    <w:rsid w:val="00ED20FA"/>
    <w:rsid w:val="00ED60AC"/>
    <w:rsid w:val="00EF0967"/>
    <w:rsid w:val="00F20659"/>
    <w:rsid w:val="00F26295"/>
    <w:rsid w:val="00F35DA2"/>
    <w:rsid w:val="00F61C2D"/>
    <w:rsid w:val="00F95181"/>
    <w:rsid w:val="00F977BB"/>
    <w:rsid w:val="00FA2D4B"/>
    <w:rsid w:val="00FB2227"/>
    <w:rsid w:val="00FB315C"/>
    <w:rsid w:val="00FB6A1E"/>
    <w:rsid w:val="00FC693F"/>
    <w:rsid w:val="00FF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062061"/>
  <w14:defaultImageDpi w14:val="300"/>
  <w15:docId w15:val="{54096385-E087-4949-B576-0A4F38748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Web">
    <w:name w:val="Normal (Web)"/>
    <w:basedOn w:val="a1"/>
    <w:uiPriority w:val="99"/>
    <w:unhideWhenUsed/>
    <w:rsid w:val="00D83BB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zumi Kubota</cp:lastModifiedBy>
  <cp:revision>2</cp:revision>
  <dcterms:created xsi:type="dcterms:W3CDTF">2025-11-16T00:57:00Z</dcterms:created>
  <dcterms:modified xsi:type="dcterms:W3CDTF">2025-11-16T00:57:00Z</dcterms:modified>
  <cp:category/>
</cp:coreProperties>
</file>